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2FD058" w14:textId="455FD833" w:rsidR="00E104FF" w:rsidRPr="00796D2E" w:rsidRDefault="00DD66D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96D2E">
        <w:rPr>
          <w:rFonts w:ascii="Times New Roman" w:hAnsi="Times New Roman" w:cs="Times New Roman"/>
          <w:b/>
          <w:sz w:val="24"/>
          <w:szCs w:val="24"/>
          <w:lang w:val="en-GB"/>
        </w:rPr>
        <w:t>Supplementary Tables</w:t>
      </w:r>
    </w:p>
    <w:p w14:paraId="08F607FA" w14:textId="619CC76D" w:rsidR="00DD66D6" w:rsidRPr="00796D2E" w:rsidRDefault="00DD66D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BA98D4F" w14:textId="5E9BD84A" w:rsidR="00E104FF" w:rsidRPr="00DD66D6" w:rsidRDefault="00DD66D6" w:rsidP="00DD66D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D66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I: </w:t>
      </w:r>
      <w:r w:rsidR="00226DDA">
        <w:rPr>
          <w:rFonts w:ascii="Times New Roman" w:hAnsi="Times New Roman" w:cs="Times New Roman"/>
          <w:b/>
          <w:sz w:val="24"/>
          <w:szCs w:val="24"/>
          <w:lang w:val="en-US"/>
        </w:rPr>
        <w:t>Immune</w:t>
      </w:r>
      <w:r w:rsidRPr="00DD66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sponse </w:t>
      </w:r>
      <w:r w:rsidR="00226DD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o vaccination </w:t>
      </w:r>
      <w:r w:rsidRPr="00DD66D6">
        <w:rPr>
          <w:rFonts w:ascii="Times New Roman" w:hAnsi="Times New Roman" w:cs="Times New Roman"/>
          <w:b/>
          <w:sz w:val="24"/>
          <w:szCs w:val="24"/>
          <w:lang w:val="en-US"/>
        </w:rPr>
        <w:t>in HM subgroups</w:t>
      </w:r>
    </w:p>
    <w:p w14:paraId="783544FD" w14:textId="1E9A1CAD" w:rsidR="00E104FF" w:rsidRPr="00DD66D6" w:rsidRDefault="00E104FF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gliatabella"/>
        <w:tblW w:w="136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501"/>
        <w:gridCol w:w="2369"/>
        <w:gridCol w:w="2275"/>
        <w:gridCol w:w="142"/>
        <w:gridCol w:w="2275"/>
        <w:gridCol w:w="142"/>
      </w:tblGrid>
      <w:tr w:rsidR="00796D2E" w:rsidRPr="009D0A60" w14:paraId="77D5F604" w14:textId="10E5B62B" w:rsidTr="009D0A60">
        <w:trPr>
          <w:jc w:val="center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D2C36" w14:textId="77777777" w:rsidR="00796D2E" w:rsidRPr="00DD66D6" w:rsidRDefault="00796D2E" w:rsidP="00DD6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7A641" w14:textId="77777777" w:rsidR="00796D2E" w:rsidRDefault="00796D2E" w:rsidP="00DD66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D66D6">
              <w:rPr>
                <w:rFonts w:ascii="Times New Roman" w:hAnsi="Times New Roman" w:cs="Times New Roman"/>
                <w:b/>
                <w:sz w:val="24"/>
                <w:szCs w:val="24"/>
              </w:rPr>
              <w:t>Responders</w:t>
            </w:r>
            <w:proofErr w:type="spellEnd"/>
            <w:r w:rsidRPr="00DD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0605EB36" w14:textId="4BF1D664" w:rsidR="00796D2E" w:rsidRPr="00DD66D6" w:rsidRDefault="00796D2E" w:rsidP="00DD66D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6D6">
              <w:rPr>
                <w:rFonts w:ascii="Times New Roman" w:hAnsi="Times New Roman" w:cs="Times New Roman"/>
                <w:b/>
                <w:sz w:val="24"/>
                <w:szCs w:val="24"/>
              </w:rPr>
              <w:t>(n/N, %)</w:t>
            </w:r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B34ED" w14:textId="77777777" w:rsidR="00796D2E" w:rsidRDefault="00796D2E" w:rsidP="00DD66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ti-RBD </w:t>
            </w:r>
          </w:p>
          <w:p w14:paraId="2C1D370F" w14:textId="44DA5E1C" w:rsidR="00796D2E" w:rsidRPr="00DD66D6" w:rsidRDefault="00796D2E" w:rsidP="00DD66D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6D6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DD66D6">
              <w:rPr>
                <w:rFonts w:ascii="Times New Roman" w:hAnsi="Times New Roman" w:cs="Times New Roman"/>
                <w:b/>
                <w:sz w:val="24"/>
                <w:szCs w:val="24"/>
              </w:rPr>
              <w:t>median</w:t>
            </w:r>
            <w:proofErr w:type="spellEnd"/>
            <w:r w:rsidRPr="00DD66D6">
              <w:rPr>
                <w:rFonts w:ascii="Times New Roman" w:hAnsi="Times New Roman" w:cs="Times New Roman"/>
                <w:b/>
                <w:sz w:val="24"/>
                <w:szCs w:val="24"/>
              </w:rPr>
              <w:t>, IQR)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EE912" w14:textId="77777777" w:rsidR="00796D2E" w:rsidRDefault="00796D2E" w:rsidP="00DD66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uble negative </w:t>
            </w:r>
          </w:p>
          <w:p w14:paraId="46E8A823" w14:textId="11203B6C" w:rsidR="00796D2E" w:rsidRPr="00DD66D6" w:rsidRDefault="00796D2E" w:rsidP="00DD66D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6D6">
              <w:rPr>
                <w:rFonts w:ascii="Times New Roman" w:hAnsi="Times New Roman" w:cs="Times New Roman"/>
                <w:b/>
                <w:sz w:val="24"/>
                <w:szCs w:val="24"/>
              </w:rPr>
              <w:t>(n, %)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ECBC0" w14:textId="29EB4AF6" w:rsidR="00226DDA" w:rsidRPr="009D0A60" w:rsidRDefault="00796D2E" w:rsidP="00226DD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D0A6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ti IFN</w:t>
            </w:r>
            <w:r w:rsidR="00226DDA" w:rsidRPr="009D0A6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="00226DDA">
              <w:rPr>
                <w:rFonts w:ascii="Calibri" w:hAnsi="Calibri" w:cs="Calibri"/>
                <w:b/>
                <w:sz w:val="24"/>
                <w:szCs w:val="24"/>
              </w:rPr>
              <w:t>γ</w:t>
            </w:r>
          </w:p>
          <w:p w14:paraId="578A54DB" w14:textId="3AAAAA29" w:rsidR="00796D2E" w:rsidRPr="009D0A60" w:rsidRDefault="00796D2E" w:rsidP="00226DD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gramStart"/>
            <w:r w:rsidRPr="009D0A6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ponders</w:t>
            </w:r>
            <w:proofErr w:type="gramEnd"/>
            <w:r w:rsidRPr="009D0A6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n, %)</w:t>
            </w:r>
          </w:p>
        </w:tc>
      </w:tr>
      <w:tr w:rsidR="00796D2E" w:rsidRPr="00DD66D6" w14:paraId="1D3D97D2" w14:textId="70E6291A" w:rsidTr="009D0A60">
        <w:trPr>
          <w:gridAfter w:val="1"/>
          <w:wAfter w:w="142" w:type="dxa"/>
          <w:jc w:val="center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BE0CD" w14:textId="7962D259" w:rsidR="00796D2E" w:rsidRPr="00DD66D6" w:rsidRDefault="00796D2E" w:rsidP="00DD6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66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group</w:t>
            </w:r>
            <w:proofErr w:type="spellEnd"/>
            <w:r w:rsidRPr="00DD66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1 - </w:t>
            </w:r>
            <w:proofErr w:type="spellStart"/>
            <w:r w:rsidRPr="00DD66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matological</w:t>
            </w:r>
            <w:proofErr w:type="spellEnd"/>
            <w:r w:rsidRPr="00DD66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DD66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ignancies</w:t>
            </w:r>
            <w:proofErr w:type="spellEnd"/>
          </w:p>
        </w:tc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C014D" w14:textId="1FCBA44C" w:rsidR="00796D2E" w:rsidRPr="00DD66D6" w:rsidRDefault="00796D2E" w:rsidP="00DD6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66D6">
              <w:rPr>
                <w:rFonts w:ascii="Times New Roman" w:hAnsi="Times New Roman" w:cs="Times New Roman"/>
                <w:bCs/>
                <w:sz w:val="24"/>
                <w:szCs w:val="24"/>
              </w:rPr>
              <w:t>52/100 (52.0%)</w:t>
            </w:r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A9EDE" w14:textId="0D96C1BE" w:rsidR="00796D2E" w:rsidRPr="00DD66D6" w:rsidRDefault="00796D2E" w:rsidP="00DD6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66D6">
              <w:rPr>
                <w:rFonts w:ascii="Times New Roman" w:hAnsi="Times New Roman" w:cs="Times New Roman"/>
                <w:sz w:val="24"/>
                <w:szCs w:val="24"/>
              </w:rPr>
              <w:t>10.0 (0.1-392.5)</w:t>
            </w:r>
          </w:p>
        </w:tc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C6C86" w14:textId="0A59D54E" w:rsidR="00796D2E" w:rsidRPr="00DD66D6" w:rsidRDefault="00796D2E" w:rsidP="00DD6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66D6">
              <w:rPr>
                <w:rFonts w:ascii="Times New Roman" w:hAnsi="Times New Roman" w:cs="Times New Roman"/>
                <w:sz w:val="24"/>
                <w:szCs w:val="24"/>
              </w:rPr>
              <w:t>16 (16.0)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3B897" w14:textId="459B0D77" w:rsidR="00796D2E" w:rsidRPr="00DD66D6" w:rsidRDefault="009C0BC1" w:rsidP="00DD6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 (74.0)</w:t>
            </w:r>
          </w:p>
        </w:tc>
      </w:tr>
      <w:tr w:rsidR="00796D2E" w:rsidRPr="00DD66D6" w14:paraId="7414D0F2" w14:textId="178D534C" w:rsidTr="009D0A60">
        <w:trPr>
          <w:gridAfter w:val="1"/>
          <w:wAfter w:w="142" w:type="dxa"/>
          <w:jc w:val="center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61FB7" w14:textId="5F2C960B" w:rsidR="00796D2E" w:rsidRPr="00DD66D6" w:rsidRDefault="00796D2E" w:rsidP="00DD6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ubgroup 1a - Newly diagnosed patients with ANY haematologic malignancy requiring treatment</w:t>
            </w:r>
          </w:p>
        </w:tc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B93D0" w14:textId="626AABFC" w:rsidR="00796D2E" w:rsidRPr="00DD66D6" w:rsidRDefault="00796D2E" w:rsidP="00DD6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sz w:val="24"/>
                <w:szCs w:val="24"/>
              </w:rPr>
              <w:t>20/24 (83.3%)</w:t>
            </w:r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24E5B" w14:textId="0117E201" w:rsidR="00796D2E" w:rsidRPr="00DD66D6" w:rsidRDefault="00796D2E" w:rsidP="00DD6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7.1 (23.9-722.8)</w:t>
            </w:r>
          </w:p>
        </w:tc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F2028" w14:textId="640CA6A9" w:rsidR="00796D2E" w:rsidRPr="00DD66D6" w:rsidRDefault="00796D2E" w:rsidP="00DD6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2.5)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1474E" w14:textId="047BEAFE" w:rsidR="00796D2E" w:rsidRPr="00DD66D6" w:rsidRDefault="00796D2E" w:rsidP="00DD6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 (75.0)</w:t>
            </w:r>
          </w:p>
        </w:tc>
      </w:tr>
      <w:tr w:rsidR="00796D2E" w:rsidRPr="00DD66D6" w14:paraId="79992706" w14:textId="48D933C2" w:rsidTr="009D0A60">
        <w:trPr>
          <w:gridAfter w:val="1"/>
          <w:wAfter w:w="142" w:type="dxa"/>
          <w:jc w:val="center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0D696" w14:textId="4C850B9F" w:rsidR="00796D2E" w:rsidRPr="00DD66D6" w:rsidRDefault="00796D2E" w:rsidP="00DD6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ubgroup 1b - Pt with ongoing or completed chemotherapy</w:t>
            </w:r>
          </w:p>
        </w:tc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5304D" w14:textId="3154BB1D" w:rsidR="00796D2E" w:rsidRPr="00DD66D6" w:rsidRDefault="00796D2E" w:rsidP="00DD6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sz w:val="24"/>
                <w:szCs w:val="24"/>
              </w:rPr>
              <w:t>21/26 (80.8%)</w:t>
            </w:r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AE4D3" w14:textId="6751BBAE" w:rsidR="00796D2E" w:rsidRPr="00DD66D6" w:rsidRDefault="00796D2E" w:rsidP="00DD6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.2 (9.6-498.8)</w:t>
            </w:r>
          </w:p>
        </w:tc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F4F5B" w14:textId="51602418" w:rsidR="00796D2E" w:rsidRPr="00DD66D6" w:rsidRDefault="00796D2E" w:rsidP="00DD6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7.7)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36AB3" w14:textId="09D77510" w:rsidR="00796D2E" w:rsidRPr="00DD66D6" w:rsidRDefault="00796D2E" w:rsidP="00DD6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 (73.1)</w:t>
            </w:r>
          </w:p>
        </w:tc>
      </w:tr>
      <w:tr w:rsidR="00796D2E" w:rsidRPr="00DD66D6" w14:paraId="1D6AA2DA" w14:textId="4B412AF8" w:rsidTr="009D0A60">
        <w:trPr>
          <w:gridAfter w:val="1"/>
          <w:wAfter w:w="142" w:type="dxa"/>
          <w:jc w:val="center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B101D" w14:textId="271BB49F" w:rsidR="00796D2E" w:rsidRPr="00DD66D6" w:rsidRDefault="00796D2E" w:rsidP="00DD6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ubgroup 1b - Pt with ongoing or completed Ibrutinib</w:t>
            </w:r>
          </w:p>
        </w:tc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5D0A0" w14:textId="1A9B15D6" w:rsidR="00796D2E" w:rsidRPr="00DD66D6" w:rsidRDefault="00796D2E" w:rsidP="00DD6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sz w:val="24"/>
                <w:szCs w:val="24"/>
              </w:rPr>
              <w:t>2/6 (33.3%)</w:t>
            </w:r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1446A" w14:textId="448116B1" w:rsidR="00796D2E" w:rsidRPr="00DD66D6" w:rsidRDefault="00796D2E" w:rsidP="00DD6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 (0.1-19.4)</w:t>
            </w:r>
          </w:p>
        </w:tc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79F7A" w14:textId="145D9F4C" w:rsidR="00796D2E" w:rsidRPr="00DD66D6" w:rsidRDefault="00796D2E" w:rsidP="00DD6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6.7)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A530C" w14:textId="4414B68F" w:rsidR="00796D2E" w:rsidRPr="00DD66D6" w:rsidRDefault="00796D2E" w:rsidP="00DD6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83.3)</w:t>
            </w:r>
          </w:p>
        </w:tc>
      </w:tr>
      <w:tr w:rsidR="00796D2E" w:rsidRPr="00DD66D6" w14:paraId="7DD12D43" w14:textId="72F0BCDC" w:rsidTr="009D0A60">
        <w:trPr>
          <w:gridAfter w:val="1"/>
          <w:wAfter w:w="142" w:type="dxa"/>
          <w:jc w:val="center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640EA" w14:textId="6CECF3C7" w:rsidR="00796D2E" w:rsidRPr="00DD66D6" w:rsidRDefault="00796D2E" w:rsidP="00DD6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Subgroup 1b - Pt with ongoing or completed </w:t>
            </w:r>
            <w:proofErr w:type="spellStart"/>
            <w:r w:rsidRPr="00DD66D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uxolitinib</w:t>
            </w:r>
            <w:proofErr w:type="spellEnd"/>
          </w:p>
        </w:tc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521EE" w14:textId="4AA18576" w:rsidR="00796D2E" w:rsidRPr="00DD66D6" w:rsidRDefault="00796D2E" w:rsidP="00DD6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sz w:val="24"/>
                <w:szCs w:val="24"/>
              </w:rPr>
              <w:t>1/2 (50.0%)</w:t>
            </w:r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387E4" w14:textId="7764622C" w:rsidR="00796D2E" w:rsidRPr="00DD66D6" w:rsidRDefault="00796D2E" w:rsidP="00DD6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6.6 (0.4-1150</w:t>
            </w:r>
            <w:bookmarkStart w:id="0" w:name="_GoBack"/>
            <w:bookmarkEnd w:id="0"/>
            <w:r w:rsidRPr="00DD66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)</w:t>
            </w:r>
          </w:p>
        </w:tc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CF1A7" w14:textId="2B6836DE" w:rsidR="00796D2E" w:rsidRPr="00DD66D6" w:rsidRDefault="00796D2E" w:rsidP="00DD6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50.0)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A4B65" w14:textId="222F6322" w:rsidR="00796D2E" w:rsidRPr="00DD66D6" w:rsidRDefault="00796D2E" w:rsidP="00DD6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50.0)</w:t>
            </w:r>
          </w:p>
        </w:tc>
      </w:tr>
      <w:tr w:rsidR="00796D2E" w:rsidRPr="00DD66D6" w14:paraId="773B3F5A" w14:textId="0C7B24C1" w:rsidTr="009D0A60">
        <w:trPr>
          <w:gridAfter w:val="1"/>
          <w:wAfter w:w="142" w:type="dxa"/>
          <w:jc w:val="center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251DC" w14:textId="59510616" w:rsidR="00796D2E" w:rsidRPr="00DD66D6" w:rsidRDefault="00796D2E" w:rsidP="00DD6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ubgroup 1c - Pt treated anti-B-cell</w:t>
            </w:r>
          </w:p>
        </w:tc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B3BC4" w14:textId="3189EE17" w:rsidR="00796D2E" w:rsidRPr="00DD66D6" w:rsidRDefault="00796D2E" w:rsidP="00DD6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/31 (0%)</w:t>
            </w:r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095B0" w14:textId="611722C0" w:rsidR="00796D2E" w:rsidRPr="00DD66D6" w:rsidRDefault="00796D2E" w:rsidP="00DD6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 (0.01-0.15)</w:t>
            </w:r>
          </w:p>
        </w:tc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54D96" w14:textId="363B9A4D" w:rsidR="00796D2E" w:rsidRPr="00DD66D6" w:rsidRDefault="00796D2E" w:rsidP="00DD6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25.8)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DC964" w14:textId="20536E33" w:rsidR="00796D2E" w:rsidRPr="00DD66D6" w:rsidRDefault="00796D2E" w:rsidP="00DD6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 (74.2)</w:t>
            </w:r>
          </w:p>
        </w:tc>
      </w:tr>
      <w:tr w:rsidR="00796D2E" w:rsidRPr="00DD66D6" w14:paraId="1A174646" w14:textId="3C63F3E5" w:rsidTr="009D0A60">
        <w:trPr>
          <w:gridAfter w:val="1"/>
          <w:wAfter w:w="142" w:type="dxa"/>
          <w:jc w:val="center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A454D" w14:textId="1463704F" w:rsidR="00796D2E" w:rsidRPr="00DD66D6" w:rsidRDefault="00796D2E" w:rsidP="00DD6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ubgroup 1c - Pt treated anti-CD30</w:t>
            </w:r>
          </w:p>
        </w:tc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165AD" w14:textId="137FA341" w:rsidR="00796D2E" w:rsidRPr="00DD66D6" w:rsidRDefault="00796D2E" w:rsidP="00DD6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/1 (100.0%)</w:t>
            </w:r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67B5B" w14:textId="77777777" w:rsidR="00796D2E" w:rsidRPr="00DD66D6" w:rsidRDefault="00796D2E" w:rsidP="00DD6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E9501" w14:textId="6E15BA7A" w:rsidR="00796D2E" w:rsidRPr="00DD66D6" w:rsidRDefault="00796D2E" w:rsidP="00DD6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067B0" w14:textId="0D498B4C" w:rsidR="00796D2E" w:rsidRPr="00DD66D6" w:rsidRDefault="00796D2E" w:rsidP="00DD6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00.0)</w:t>
            </w:r>
          </w:p>
        </w:tc>
      </w:tr>
      <w:tr w:rsidR="00796D2E" w:rsidRPr="00DD66D6" w14:paraId="4F0B170D" w14:textId="7BE6C06C" w:rsidTr="009D0A60">
        <w:trPr>
          <w:gridAfter w:val="1"/>
          <w:wAfter w:w="142" w:type="dxa"/>
          <w:jc w:val="center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841DB" w14:textId="45D832E8" w:rsidR="00796D2E" w:rsidRPr="00DD66D6" w:rsidRDefault="00796D2E" w:rsidP="00DD6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ubgroup 1c - Pt treated anti-PD1</w:t>
            </w:r>
          </w:p>
        </w:tc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342DB" w14:textId="22A69F40" w:rsidR="00796D2E" w:rsidRPr="00DD66D6" w:rsidRDefault="00796D2E" w:rsidP="00DD6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/0</w:t>
            </w:r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88C4C" w14:textId="77777777" w:rsidR="00796D2E" w:rsidRPr="00DD66D6" w:rsidRDefault="00796D2E" w:rsidP="00DD6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D912C" w14:textId="529FBAAD" w:rsidR="00796D2E" w:rsidRPr="00DD66D6" w:rsidRDefault="00796D2E" w:rsidP="00DD6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0E83E" w14:textId="59719CD4" w:rsidR="00796D2E" w:rsidRPr="00DD66D6" w:rsidRDefault="00796D2E" w:rsidP="00DD6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796D2E" w:rsidRPr="00DD66D6" w14:paraId="7B694EA5" w14:textId="2C8A79DA" w:rsidTr="009D0A60">
        <w:trPr>
          <w:gridAfter w:val="1"/>
          <w:wAfter w:w="142" w:type="dxa"/>
          <w:jc w:val="center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02696" w14:textId="1225CE91" w:rsidR="00796D2E" w:rsidRPr="00DD66D6" w:rsidRDefault="00796D2E" w:rsidP="00DD6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ubgroup 1d - After allogeneic transplantation</w:t>
            </w:r>
          </w:p>
        </w:tc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532AB" w14:textId="6D381B49" w:rsidR="00796D2E" w:rsidRPr="00DD66D6" w:rsidRDefault="00796D2E" w:rsidP="00DD6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/3 (66.7%)</w:t>
            </w:r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58C70" w14:textId="23B2C8E7" w:rsidR="00796D2E" w:rsidRPr="00DD66D6" w:rsidRDefault="00796D2E" w:rsidP="00DD6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7.4 (98.9-200.7)</w:t>
            </w:r>
          </w:p>
        </w:tc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ECA6D" w14:textId="46845BF7" w:rsidR="00796D2E" w:rsidRPr="00DD66D6" w:rsidRDefault="00796D2E" w:rsidP="00DD6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33.3)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1662D" w14:textId="10E9FED8" w:rsidR="00796D2E" w:rsidRPr="00DD66D6" w:rsidRDefault="009C0BC1" w:rsidP="00DD6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796D2E" w:rsidRPr="00DD66D6" w14:paraId="58CCD34A" w14:textId="3469BF37" w:rsidTr="009D0A60">
        <w:trPr>
          <w:gridAfter w:val="1"/>
          <w:wAfter w:w="142" w:type="dxa"/>
          <w:jc w:val="center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16395" w14:textId="602D04B2" w:rsidR="00796D2E" w:rsidRPr="00DD66D6" w:rsidRDefault="00796D2E" w:rsidP="00DD66D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>Subgroup 1d - After autologous transplantation</w:t>
            </w:r>
          </w:p>
        </w:tc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5FC0E" w14:textId="1C7BB2D6" w:rsidR="00796D2E" w:rsidRPr="00DD66D6" w:rsidRDefault="00796D2E" w:rsidP="00DD6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/7 (71.4%)</w:t>
            </w:r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39662" w14:textId="196BB98A" w:rsidR="00796D2E" w:rsidRPr="00DD66D6" w:rsidRDefault="00796D2E" w:rsidP="00DD6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68.4 (140.8-3790.6)</w:t>
            </w:r>
          </w:p>
        </w:tc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B8060" w14:textId="4EC6024B" w:rsidR="00796D2E" w:rsidRPr="00DD66D6" w:rsidRDefault="00796D2E" w:rsidP="00DD6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965EA" w14:textId="53093512" w:rsidR="00796D2E" w:rsidRPr="00DD66D6" w:rsidRDefault="009C0BC1" w:rsidP="00DD66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100.0)</w:t>
            </w:r>
          </w:p>
        </w:tc>
      </w:tr>
    </w:tbl>
    <w:p w14:paraId="194AE414" w14:textId="4965D7DF" w:rsidR="00E104FF" w:rsidRDefault="00E104F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3176DDC" w14:textId="7A3FD583" w:rsidR="00466EC5" w:rsidRDefault="00466EC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6DB228E" w14:textId="0211F9BF" w:rsidR="008259C5" w:rsidRPr="00DD66D6" w:rsidRDefault="00DD66D6" w:rsidP="00DD66D6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D66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II: </w:t>
      </w:r>
      <w:r w:rsidR="00226DDA">
        <w:rPr>
          <w:rFonts w:ascii="Times New Roman" w:hAnsi="Times New Roman" w:cs="Times New Roman"/>
          <w:b/>
          <w:sz w:val="24"/>
          <w:szCs w:val="24"/>
          <w:lang w:val="en-US"/>
        </w:rPr>
        <w:t>Immune</w:t>
      </w:r>
      <w:r w:rsidR="00226DDA" w:rsidRPr="00DD66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sponse </w:t>
      </w:r>
      <w:r w:rsidR="00226DD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o vaccination </w:t>
      </w:r>
      <w:r w:rsidRPr="00DD66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T</w:t>
      </w:r>
      <w:r w:rsidRPr="00DD66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bgroups</w:t>
      </w:r>
    </w:p>
    <w:p w14:paraId="2CBC76DC" w14:textId="5528B202" w:rsidR="008259C5" w:rsidRPr="00DD66D6" w:rsidRDefault="008259C5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Grigliatabella"/>
        <w:tblW w:w="120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996"/>
        <w:gridCol w:w="2410"/>
        <w:gridCol w:w="1984"/>
        <w:gridCol w:w="1984"/>
      </w:tblGrid>
      <w:tr w:rsidR="009C0BC1" w:rsidRPr="00226DDA" w14:paraId="310F37E5" w14:textId="0A758813" w:rsidTr="009D0A60">
        <w:trPr>
          <w:jc w:val="center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494E0" w14:textId="77777777" w:rsidR="009C0BC1" w:rsidRPr="00DD66D6" w:rsidRDefault="009C0BC1" w:rsidP="009C0B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5D199" w14:textId="77777777" w:rsidR="009C0BC1" w:rsidRDefault="009C0BC1" w:rsidP="009C0B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D66D6">
              <w:rPr>
                <w:rFonts w:ascii="Times New Roman" w:hAnsi="Times New Roman" w:cs="Times New Roman"/>
                <w:b/>
                <w:sz w:val="24"/>
                <w:szCs w:val="24"/>
              </w:rPr>
              <w:t>Responders</w:t>
            </w:r>
            <w:proofErr w:type="spellEnd"/>
            <w:r w:rsidRPr="00DD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417014B1" w14:textId="3856BAF1" w:rsidR="009C0BC1" w:rsidRPr="00DD66D6" w:rsidRDefault="009C0BC1" w:rsidP="009C0B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b/>
                <w:sz w:val="24"/>
                <w:szCs w:val="24"/>
              </w:rPr>
              <w:t>(n/N, 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DEE29" w14:textId="77777777" w:rsidR="009C0BC1" w:rsidRDefault="009C0BC1" w:rsidP="009C0B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ti-RBD </w:t>
            </w:r>
          </w:p>
          <w:p w14:paraId="03D69070" w14:textId="10C6635A" w:rsidR="009C0BC1" w:rsidRPr="00DD66D6" w:rsidRDefault="009C0BC1" w:rsidP="009C0B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DD66D6">
              <w:rPr>
                <w:rFonts w:ascii="Times New Roman" w:hAnsi="Times New Roman" w:cs="Times New Roman"/>
                <w:b/>
                <w:sz w:val="24"/>
                <w:szCs w:val="24"/>
              </w:rPr>
              <w:t>median</w:t>
            </w:r>
            <w:proofErr w:type="spellEnd"/>
            <w:r w:rsidRPr="00DD66D6">
              <w:rPr>
                <w:rFonts w:ascii="Times New Roman" w:hAnsi="Times New Roman" w:cs="Times New Roman"/>
                <w:b/>
                <w:sz w:val="24"/>
                <w:szCs w:val="24"/>
              </w:rPr>
              <w:t>, IQR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909D9" w14:textId="77777777" w:rsidR="009C0BC1" w:rsidRDefault="009C0BC1" w:rsidP="009C0B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uble negative </w:t>
            </w:r>
          </w:p>
          <w:p w14:paraId="596FCCC3" w14:textId="3F0BB43B" w:rsidR="009C0BC1" w:rsidRPr="00DD66D6" w:rsidRDefault="009C0BC1" w:rsidP="009C0B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b/>
                <w:sz w:val="24"/>
                <w:szCs w:val="24"/>
              </w:rPr>
              <w:t>(n, 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1FC78" w14:textId="0EB2F150" w:rsidR="009C0BC1" w:rsidRPr="00226DDA" w:rsidRDefault="009C0BC1" w:rsidP="009C0BC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6DD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ti IFN</w:t>
            </w:r>
            <w:r w:rsidR="00226DDA" w:rsidRPr="00226DD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="00226DDA">
              <w:rPr>
                <w:rFonts w:ascii="Calibri" w:hAnsi="Calibri" w:cs="Calibri"/>
                <w:b/>
                <w:sz w:val="24"/>
                <w:szCs w:val="24"/>
              </w:rPr>
              <w:t>γ</w:t>
            </w:r>
            <w:r w:rsidRPr="00226DD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responders (n, %)</w:t>
            </w:r>
          </w:p>
        </w:tc>
      </w:tr>
      <w:tr w:rsidR="009C0BC1" w:rsidRPr="00DD66D6" w14:paraId="20181996" w14:textId="336F70F2" w:rsidTr="009D0A60">
        <w:trPr>
          <w:jc w:val="center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02AFA" w14:textId="655AB883" w:rsidR="009C0BC1" w:rsidRPr="00DD66D6" w:rsidRDefault="009C0BC1" w:rsidP="009C0B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D66D6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  <w:t>Subgroup</w:t>
            </w:r>
            <w:proofErr w:type="spellEnd"/>
            <w:r w:rsidRPr="00DD66D6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  <w:t xml:space="preserve"> 2 - Solid </w:t>
            </w:r>
            <w:proofErr w:type="spellStart"/>
            <w:r w:rsidRPr="00DD66D6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  <w:t>tumors</w:t>
            </w:r>
            <w:proofErr w:type="spellEnd"/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D8A0B" w14:textId="646566D5" w:rsidR="009C0BC1" w:rsidRPr="00DD66D6" w:rsidRDefault="009C0BC1" w:rsidP="009C0B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  <w:t>109/114 (95.6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59DF0" w14:textId="27192A71" w:rsidR="009C0BC1" w:rsidRPr="00DD66D6" w:rsidRDefault="009C0BC1" w:rsidP="009C0B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94.6 (265.1-2697.9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8E723" w14:textId="20714DEE" w:rsidR="009C0BC1" w:rsidRPr="00DD66D6" w:rsidRDefault="009C0BC1" w:rsidP="009C0B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4.4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CB63A" w14:textId="4102B62F" w:rsidR="009C0BC1" w:rsidRPr="00DD66D6" w:rsidRDefault="009C0BC1" w:rsidP="009C0B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 (80.7)</w:t>
            </w:r>
          </w:p>
        </w:tc>
      </w:tr>
      <w:tr w:rsidR="009C0BC1" w:rsidRPr="00DD66D6" w14:paraId="5AC93554" w14:textId="7AF79F64" w:rsidTr="009D0A60">
        <w:trPr>
          <w:jc w:val="center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A4A4F" w14:textId="2126F324" w:rsidR="009C0BC1" w:rsidRPr="00DD66D6" w:rsidRDefault="009C0BC1" w:rsidP="009C0B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>Subgroup 2a - Chemotherapy in adjuvant therapy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1A917" w14:textId="6E4A65EC" w:rsidR="009C0BC1" w:rsidRPr="00DD66D6" w:rsidRDefault="009C0BC1" w:rsidP="009C0B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9/19 (100.0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0C2E2" w14:textId="4BBCD68C" w:rsidR="009C0BC1" w:rsidRPr="00DD66D6" w:rsidRDefault="009C0BC1" w:rsidP="009C0B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7.9 (129.2-1358.6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0FE51" w14:textId="0993B1FF" w:rsidR="009C0BC1" w:rsidRPr="00DD66D6" w:rsidRDefault="009C0BC1" w:rsidP="009C0B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AB4BF" w14:textId="4EEFC910" w:rsidR="009C0BC1" w:rsidRPr="00DD66D6" w:rsidRDefault="009C0BC1" w:rsidP="009C0B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 (89.5)</w:t>
            </w:r>
          </w:p>
        </w:tc>
      </w:tr>
      <w:tr w:rsidR="009C0BC1" w:rsidRPr="00DD66D6" w14:paraId="0746F841" w14:textId="17E4A8C7" w:rsidTr="009D0A60">
        <w:trPr>
          <w:jc w:val="center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FB16D" w14:textId="3734F144" w:rsidR="009C0BC1" w:rsidRPr="00DD66D6" w:rsidRDefault="009C0BC1" w:rsidP="009C0B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>Subgroup 2b - Chemotherapy in metastatic disease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6A19B" w14:textId="05189227" w:rsidR="009C0BC1" w:rsidRPr="00DD66D6" w:rsidRDefault="009C0BC1" w:rsidP="009C0B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kern w:val="24"/>
                <w:sz w:val="24"/>
                <w:szCs w:val="24"/>
              </w:rPr>
              <w:t>34/37 (91.9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2664B" w14:textId="75BEDADE" w:rsidR="009C0BC1" w:rsidRPr="00DD66D6" w:rsidRDefault="009C0BC1" w:rsidP="009C0B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3.4 (83.2-3472.1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AFA73" w14:textId="42A11F85" w:rsidR="009C0BC1" w:rsidRPr="00DD66D6" w:rsidRDefault="009C0BC1" w:rsidP="009C0B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8.1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BA645" w14:textId="41C8F66B" w:rsidR="009C0BC1" w:rsidRPr="00DD66D6" w:rsidRDefault="009C0BC1" w:rsidP="009C0B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 (75.7)</w:t>
            </w:r>
          </w:p>
        </w:tc>
      </w:tr>
      <w:tr w:rsidR="009C0BC1" w:rsidRPr="00DD66D6" w14:paraId="00302F41" w14:textId="379685F3" w:rsidTr="009D0A60">
        <w:trPr>
          <w:jc w:val="center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E8D5C" w14:textId="1AAB8A7B" w:rsidR="009C0BC1" w:rsidRPr="00DD66D6" w:rsidRDefault="009C0BC1" w:rsidP="009C0B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>Subgroup 2c - Immunotherapy in metastatic disease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1E1A7" w14:textId="41EC5FE2" w:rsidR="009C0BC1" w:rsidRPr="00DD66D6" w:rsidRDefault="009C0BC1" w:rsidP="009C0B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1/22 (95.5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ABEB4" w14:textId="56CECDF8" w:rsidR="009C0BC1" w:rsidRPr="00DD66D6" w:rsidRDefault="009C0BC1" w:rsidP="009C0B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46.9 (283.9-2536.7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2BCC1" w14:textId="6D27C00D" w:rsidR="009C0BC1" w:rsidRPr="00DD66D6" w:rsidRDefault="009C0BC1" w:rsidP="009C0B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4.5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D8FCC" w14:textId="23B3502A" w:rsidR="009C0BC1" w:rsidRPr="00DD66D6" w:rsidRDefault="009C0BC1" w:rsidP="009C0B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 (77.3)</w:t>
            </w:r>
          </w:p>
        </w:tc>
      </w:tr>
      <w:tr w:rsidR="009C0BC1" w:rsidRPr="00DD66D6" w14:paraId="47E35F52" w14:textId="4BA25AC1" w:rsidTr="009D0A60">
        <w:trPr>
          <w:jc w:val="center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17CBF" w14:textId="24273AB8" w:rsidR="009C0BC1" w:rsidRPr="00DD66D6" w:rsidRDefault="009C0BC1" w:rsidP="009C0B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>Subgroup 2d - Target therapies in metastatic disease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B84B5" w14:textId="1004619D" w:rsidR="009C0BC1" w:rsidRPr="00DD66D6" w:rsidRDefault="009C0BC1" w:rsidP="009C0B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kern w:val="24"/>
                <w:sz w:val="24"/>
                <w:szCs w:val="24"/>
              </w:rPr>
              <w:t>35/36 (97.2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EC309" w14:textId="4AF6BC2D" w:rsidR="009C0BC1" w:rsidRPr="00DD66D6" w:rsidRDefault="009C0BC1" w:rsidP="009C0B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70.5 (533.1-26.50.5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CFB59" w14:textId="3FD71DD4" w:rsidR="009C0BC1" w:rsidRPr="00DD66D6" w:rsidRDefault="009C0BC1" w:rsidP="009C0B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2.8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06931" w14:textId="54F3F8BE" w:rsidR="009C0BC1" w:rsidRPr="00DD66D6" w:rsidRDefault="009C0BC1" w:rsidP="009C0B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 (83.3)</w:t>
            </w:r>
          </w:p>
        </w:tc>
      </w:tr>
    </w:tbl>
    <w:p w14:paraId="37C44EB7" w14:textId="010CA6AA" w:rsidR="00DD66D6" w:rsidRDefault="00DD66D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D62759D" w14:textId="2546E82C" w:rsidR="00DD66D6" w:rsidRDefault="00DD66D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C45A0A6" w14:textId="291DFAF4" w:rsidR="00DD66D6" w:rsidRDefault="00DD66D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D0BD5AE" w14:textId="09AD31C0" w:rsidR="00DD66D6" w:rsidRPr="00DD66D6" w:rsidRDefault="00DD66D6" w:rsidP="00DD66D6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D66D6">
        <w:rPr>
          <w:rFonts w:ascii="Times New Roman" w:hAnsi="Times New Roman" w:cs="Times New Roman"/>
          <w:b/>
          <w:sz w:val="24"/>
          <w:szCs w:val="24"/>
          <w:lang w:val="en-US"/>
        </w:rPr>
        <w:t>Supplementary Table I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Pr="00DD66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I: </w:t>
      </w:r>
      <w:r w:rsidR="00226DDA">
        <w:rPr>
          <w:rFonts w:ascii="Times New Roman" w:hAnsi="Times New Roman" w:cs="Times New Roman"/>
          <w:b/>
          <w:sz w:val="24"/>
          <w:szCs w:val="24"/>
          <w:lang w:val="en-US"/>
        </w:rPr>
        <w:t>Immune</w:t>
      </w:r>
      <w:r w:rsidR="00226DDA" w:rsidRPr="00DD66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sponse </w:t>
      </w:r>
      <w:r w:rsidR="00226DD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o vaccination </w:t>
      </w:r>
      <w:r w:rsidRPr="00DD66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D</w:t>
      </w:r>
      <w:r w:rsidRPr="00DD66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bgroups</w:t>
      </w: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127"/>
        <w:gridCol w:w="2147"/>
        <w:gridCol w:w="1962"/>
        <w:gridCol w:w="1962"/>
      </w:tblGrid>
      <w:tr w:rsidR="009C0BC1" w:rsidRPr="00226DDA" w14:paraId="28D19ECF" w14:textId="455B128F" w:rsidTr="009D0A60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34BD7" w14:textId="77777777" w:rsidR="009C0BC1" w:rsidRPr="00DD66D6" w:rsidRDefault="009C0BC1" w:rsidP="009C0B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287FE" w14:textId="77777777" w:rsidR="009C0BC1" w:rsidRDefault="009C0BC1" w:rsidP="009C0BC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D66D6">
              <w:rPr>
                <w:rFonts w:ascii="Times New Roman" w:hAnsi="Times New Roman" w:cs="Times New Roman"/>
                <w:b/>
                <w:sz w:val="24"/>
                <w:szCs w:val="24"/>
              </w:rPr>
              <w:t>Responders</w:t>
            </w:r>
            <w:proofErr w:type="spellEnd"/>
            <w:r w:rsidRPr="00DD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7DA1646C" w14:textId="2D06E957" w:rsidR="009C0BC1" w:rsidRPr="00DD66D6" w:rsidRDefault="009C0BC1" w:rsidP="009C0BC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b/>
                <w:sz w:val="24"/>
                <w:szCs w:val="24"/>
              </w:rPr>
              <w:t>(n/N, %)</w:t>
            </w:r>
          </w:p>
        </w:tc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55D09" w14:textId="77777777" w:rsidR="009C0BC1" w:rsidRDefault="009C0BC1" w:rsidP="009C0BC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ti-RBD </w:t>
            </w:r>
          </w:p>
          <w:p w14:paraId="3396840A" w14:textId="16980FDD" w:rsidR="009C0BC1" w:rsidRPr="00DD66D6" w:rsidRDefault="009C0BC1" w:rsidP="009C0BC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DD66D6">
              <w:rPr>
                <w:rFonts w:ascii="Times New Roman" w:hAnsi="Times New Roman" w:cs="Times New Roman"/>
                <w:b/>
                <w:sz w:val="24"/>
                <w:szCs w:val="24"/>
              </w:rPr>
              <w:t>median</w:t>
            </w:r>
            <w:proofErr w:type="spellEnd"/>
            <w:r w:rsidRPr="00DD66D6">
              <w:rPr>
                <w:rFonts w:ascii="Times New Roman" w:hAnsi="Times New Roman" w:cs="Times New Roman"/>
                <w:b/>
                <w:sz w:val="24"/>
                <w:szCs w:val="24"/>
              </w:rPr>
              <w:t>, IQR)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6858D" w14:textId="77777777" w:rsidR="009C0BC1" w:rsidRDefault="009C0BC1" w:rsidP="009C0BC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uble negative </w:t>
            </w:r>
          </w:p>
          <w:p w14:paraId="30543067" w14:textId="7CEF149B" w:rsidR="009C0BC1" w:rsidRPr="00DD66D6" w:rsidRDefault="009C0BC1" w:rsidP="009C0BC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b/>
                <w:sz w:val="24"/>
                <w:szCs w:val="24"/>
              </w:rPr>
              <w:t>(n, %)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3DFB9" w14:textId="14E48EF1" w:rsidR="009C0BC1" w:rsidRPr="00226DDA" w:rsidRDefault="009C0BC1" w:rsidP="009C0BC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6DD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ti IFN</w:t>
            </w:r>
            <w:r w:rsidR="00226DDA" w:rsidRPr="00226DD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="00226DDA">
              <w:rPr>
                <w:rFonts w:ascii="Calibri" w:hAnsi="Calibri" w:cs="Calibri"/>
                <w:b/>
                <w:sz w:val="24"/>
                <w:szCs w:val="24"/>
              </w:rPr>
              <w:t>γ</w:t>
            </w:r>
            <w:r w:rsidRPr="00226DD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responders (n, %)</w:t>
            </w:r>
          </w:p>
        </w:tc>
      </w:tr>
      <w:tr w:rsidR="009C0BC1" w:rsidRPr="00DD66D6" w14:paraId="036AAD23" w14:textId="2E0AAC00" w:rsidTr="009D0A60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6384E" w14:textId="3BC004A9" w:rsidR="009C0BC1" w:rsidRPr="00DD66D6" w:rsidRDefault="009C0BC1" w:rsidP="009C0B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D66D6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  <w:t>Subgroup</w:t>
            </w:r>
            <w:proofErr w:type="spellEnd"/>
            <w:r w:rsidRPr="00DD66D6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  <w:t xml:space="preserve"> 3 - </w:t>
            </w:r>
            <w:proofErr w:type="spellStart"/>
            <w:r w:rsidRPr="00DD66D6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  <w:t>Immunorheumatological</w:t>
            </w:r>
            <w:proofErr w:type="spellEnd"/>
            <w:r w:rsidRPr="00DD66D6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  <w:t xml:space="preserve"> </w:t>
            </w:r>
            <w:proofErr w:type="spellStart"/>
            <w:r w:rsidRPr="00DD66D6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AB84B" w14:textId="507FAD39" w:rsidR="009C0BC1" w:rsidRPr="00DD66D6" w:rsidRDefault="009C0BC1" w:rsidP="009C0B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  <w:t>40/79 (50.6%)</w:t>
            </w:r>
          </w:p>
        </w:tc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CD250" w14:textId="56E9FC20" w:rsidR="009C0BC1" w:rsidRPr="00DD66D6" w:rsidRDefault="009C0BC1" w:rsidP="009C0B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2 (0.2-503.8)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D2254" w14:textId="0F9EF488" w:rsidR="009C0BC1" w:rsidRPr="00DD66D6" w:rsidRDefault="009C0BC1" w:rsidP="009C0B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13.9)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55623" w14:textId="578DEF9C" w:rsidR="009C0BC1" w:rsidRPr="00DD66D6" w:rsidRDefault="004C2FBF" w:rsidP="009C0B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 (77.2)</w:t>
            </w:r>
          </w:p>
        </w:tc>
      </w:tr>
      <w:tr w:rsidR="009C0BC1" w:rsidRPr="00DD66D6" w14:paraId="4CE431BD" w14:textId="32766A43" w:rsidTr="009D0A60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0C92B" w14:textId="4D2537C7" w:rsidR="009C0BC1" w:rsidRPr="00DD66D6" w:rsidRDefault="009C0BC1" w:rsidP="009C0B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 xml:space="preserve">Subgroup 3a - ANCA - associated vasculitis treated with </w:t>
            </w:r>
            <w:proofErr w:type="spellStart"/>
            <w:r w:rsidRPr="00DD66D6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>immunodepressive</w:t>
            </w:r>
            <w:proofErr w:type="spellEnd"/>
            <w:r w:rsidRPr="00DD66D6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 xml:space="preserve"> agents with/without </w:t>
            </w:r>
            <w:proofErr w:type="spellStart"/>
            <w:r w:rsidRPr="00DD66D6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>glucocrticoids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24BF8" w14:textId="27D99F7E" w:rsidR="009C0BC1" w:rsidRPr="00DD66D6" w:rsidRDefault="009C0BC1" w:rsidP="009C0B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2/15 (80.0%)</w:t>
            </w:r>
          </w:p>
        </w:tc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9184C" w14:textId="792095EB" w:rsidR="009C0BC1" w:rsidRPr="00DD66D6" w:rsidRDefault="009C0BC1" w:rsidP="009C0B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3.8 (14.7-1178.2)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60615" w14:textId="2AA3A8BA" w:rsidR="009C0BC1" w:rsidRPr="00DD66D6" w:rsidRDefault="009C0BC1" w:rsidP="009C0B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3.3)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75540" w14:textId="49BF5302" w:rsidR="009C0BC1" w:rsidRPr="00DD66D6" w:rsidRDefault="009C0BC1" w:rsidP="009C0B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73.3)</w:t>
            </w:r>
          </w:p>
        </w:tc>
      </w:tr>
      <w:tr w:rsidR="009C0BC1" w:rsidRPr="00DD66D6" w14:paraId="1C55F2B7" w14:textId="76EE219B" w:rsidTr="009D0A60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4FEE4" w14:textId="62C86236" w:rsidR="009C0BC1" w:rsidRPr="00DD66D6" w:rsidRDefault="009C0BC1" w:rsidP="009C0B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>Subgroup 3a - ANCA - associated vasculitis treated with RTX with/without glucocorticoid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36BDB" w14:textId="3C6CAFB9" w:rsidR="009C0BC1" w:rsidRPr="00DD66D6" w:rsidRDefault="009C0BC1" w:rsidP="009C0B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kern w:val="24"/>
                <w:sz w:val="24"/>
                <w:szCs w:val="24"/>
              </w:rPr>
              <w:t>3/15 (20.0%)</w:t>
            </w:r>
          </w:p>
        </w:tc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DBA80" w14:textId="0B669F92" w:rsidR="009C0BC1" w:rsidRPr="00DD66D6" w:rsidRDefault="009C0BC1" w:rsidP="009C0B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 (0.1-3.8)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8A9C6" w14:textId="4538C058" w:rsidR="009C0BC1" w:rsidRPr="00DD66D6" w:rsidRDefault="009C0BC1" w:rsidP="009C0B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3.3)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C41B4" w14:textId="56DA90A3" w:rsidR="009C0BC1" w:rsidRPr="00DD66D6" w:rsidRDefault="009C0BC1" w:rsidP="009C0B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80.0)</w:t>
            </w:r>
          </w:p>
        </w:tc>
      </w:tr>
      <w:tr w:rsidR="009C0BC1" w:rsidRPr="00DD66D6" w14:paraId="428CAD77" w14:textId="27C15CC0" w:rsidTr="009D0A60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D0B88" w14:textId="309E1A95" w:rsidR="009C0BC1" w:rsidRPr="00DD66D6" w:rsidRDefault="009C0BC1" w:rsidP="009C0B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>Subgroup 3b - Interstitial lung disease treated with rituximab with/without glucocorticoid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02AF6" w14:textId="3C6E9FD2" w:rsidR="009C0BC1" w:rsidRPr="00DD66D6" w:rsidRDefault="009C0BC1" w:rsidP="009C0B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kern w:val="24"/>
                <w:sz w:val="24"/>
                <w:szCs w:val="24"/>
              </w:rPr>
              <w:t>7/25 (28.0%)</w:t>
            </w:r>
          </w:p>
        </w:tc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CEEF2" w14:textId="5D2F793C" w:rsidR="009C0BC1" w:rsidRPr="00DD66D6" w:rsidRDefault="009C0BC1" w:rsidP="009C0B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 (0.2-20.3)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769A5" w14:textId="7EE825BF" w:rsidR="009C0BC1" w:rsidRPr="00DD66D6" w:rsidRDefault="009C0BC1" w:rsidP="009C0B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2.0)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FFABB" w14:textId="4BE947C2" w:rsidR="009C0BC1" w:rsidRPr="00DD66D6" w:rsidRDefault="009C0BC1" w:rsidP="009C0B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 (80.0)</w:t>
            </w:r>
          </w:p>
        </w:tc>
      </w:tr>
      <w:tr w:rsidR="009C0BC1" w:rsidRPr="00DD66D6" w14:paraId="7CF46F49" w14:textId="4012AEA0" w:rsidTr="009D0A60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795DC" w14:textId="7AF5FF05" w:rsidR="009C0BC1" w:rsidRPr="00DD66D6" w:rsidRDefault="009C0BC1" w:rsidP="009C0B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 xml:space="preserve">Subgroup 3b - Interstitial lung disease treated with traditional </w:t>
            </w:r>
            <w:proofErr w:type="spellStart"/>
            <w:r w:rsidRPr="00DD66D6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>immunodepressive</w:t>
            </w:r>
            <w:proofErr w:type="spellEnd"/>
            <w:r w:rsidRPr="00DD66D6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 xml:space="preserve"> agents with/without glucocorticoid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CD46A" w14:textId="4A456AD0" w:rsidR="009C0BC1" w:rsidRPr="00DD66D6" w:rsidRDefault="009C0BC1" w:rsidP="009C0B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8/24 (75.0%)</w:t>
            </w:r>
          </w:p>
        </w:tc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DC8E3" w14:textId="5B9A6DA3" w:rsidR="009C0BC1" w:rsidRPr="00DD66D6" w:rsidRDefault="009C0BC1" w:rsidP="009C0B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9.2 (7.7-940.2)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09942" w14:textId="1009F5DD" w:rsidR="009C0BC1" w:rsidRPr="00DD66D6" w:rsidRDefault="009C0BC1" w:rsidP="009C0B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16.7)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21009" w14:textId="662625EF" w:rsidR="009C0BC1" w:rsidRPr="00DD66D6" w:rsidRDefault="009C0BC1" w:rsidP="009C0B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 (75.0)</w:t>
            </w:r>
          </w:p>
        </w:tc>
      </w:tr>
    </w:tbl>
    <w:p w14:paraId="39ED7C1D" w14:textId="6E4FDC1E" w:rsidR="009A5297" w:rsidRPr="00DD66D6" w:rsidRDefault="009A529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8BC694E" w14:textId="3F20994C" w:rsidR="004A6B23" w:rsidRPr="00DD66D6" w:rsidRDefault="004A6B2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8B181D4" w14:textId="25451C41" w:rsidR="00DD66D6" w:rsidRPr="00DD66D6" w:rsidRDefault="00DD66D6" w:rsidP="00DD66D6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D66D6">
        <w:rPr>
          <w:rFonts w:ascii="Times New Roman" w:hAnsi="Times New Roman" w:cs="Times New Roman"/>
          <w:b/>
          <w:sz w:val="24"/>
          <w:szCs w:val="24"/>
          <w:lang w:val="en-US"/>
        </w:rPr>
        <w:t>Supplementary Table I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V</w:t>
      </w:r>
      <w:r w:rsidRPr="00DD66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226DDA">
        <w:rPr>
          <w:rFonts w:ascii="Times New Roman" w:hAnsi="Times New Roman" w:cs="Times New Roman"/>
          <w:b/>
          <w:sz w:val="24"/>
          <w:szCs w:val="24"/>
          <w:lang w:val="en-US"/>
        </w:rPr>
        <w:t>Immune</w:t>
      </w:r>
      <w:r w:rsidR="00226DDA" w:rsidRPr="00DD66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sponse </w:t>
      </w:r>
      <w:r w:rsidR="00226DD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o vaccination </w:t>
      </w:r>
      <w:r w:rsidRPr="00DD66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ND</w:t>
      </w:r>
      <w:r w:rsidRPr="00DD66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bgroups</w:t>
      </w:r>
    </w:p>
    <w:p w14:paraId="76A8FB3B" w14:textId="4BBB043D" w:rsidR="004A6B23" w:rsidRPr="00DD66D6" w:rsidRDefault="004A6B23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701"/>
        <w:gridCol w:w="2407"/>
        <w:gridCol w:w="2407"/>
        <w:gridCol w:w="2407"/>
      </w:tblGrid>
      <w:tr w:rsidR="004C2FBF" w:rsidRPr="00226DDA" w14:paraId="6881B49A" w14:textId="3DA71C19" w:rsidTr="009D0A60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4A2D7EF7" w14:textId="77777777" w:rsidR="004C2FBF" w:rsidRPr="00DD66D6" w:rsidRDefault="004C2FBF" w:rsidP="004C2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952647B" w14:textId="77777777" w:rsidR="004C2FBF" w:rsidRDefault="004C2FBF" w:rsidP="004C2FB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D66D6">
              <w:rPr>
                <w:rFonts w:ascii="Times New Roman" w:hAnsi="Times New Roman" w:cs="Times New Roman"/>
                <w:b/>
                <w:sz w:val="24"/>
                <w:szCs w:val="24"/>
              </w:rPr>
              <w:t>Responders</w:t>
            </w:r>
            <w:proofErr w:type="spellEnd"/>
            <w:r w:rsidRPr="00DD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4E6CB7F3" w14:textId="08E579C2" w:rsidR="004C2FBF" w:rsidRPr="00DD66D6" w:rsidRDefault="004C2FBF" w:rsidP="004C2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b/>
                <w:sz w:val="24"/>
                <w:szCs w:val="24"/>
              </w:rPr>
              <w:t>(n/N, %)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5D0572D1" w14:textId="77777777" w:rsidR="004C2FBF" w:rsidRDefault="004C2FBF" w:rsidP="004C2FB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ti-RBD </w:t>
            </w:r>
          </w:p>
          <w:p w14:paraId="3BD9C689" w14:textId="35129C22" w:rsidR="004C2FBF" w:rsidRPr="00DD66D6" w:rsidRDefault="004C2FBF" w:rsidP="004C2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DD66D6">
              <w:rPr>
                <w:rFonts w:ascii="Times New Roman" w:hAnsi="Times New Roman" w:cs="Times New Roman"/>
                <w:b/>
                <w:sz w:val="24"/>
                <w:szCs w:val="24"/>
              </w:rPr>
              <w:t>median</w:t>
            </w:r>
            <w:proofErr w:type="spellEnd"/>
            <w:r w:rsidRPr="00DD66D6">
              <w:rPr>
                <w:rFonts w:ascii="Times New Roman" w:hAnsi="Times New Roman" w:cs="Times New Roman"/>
                <w:b/>
                <w:sz w:val="24"/>
                <w:szCs w:val="24"/>
              </w:rPr>
              <w:t>, IQR)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689B0078" w14:textId="77777777" w:rsidR="004C2FBF" w:rsidRDefault="004C2FBF" w:rsidP="004C2FB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uble negative </w:t>
            </w:r>
          </w:p>
          <w:p w14:paraId="2CA246C5" w14:textId="1D6DE9AA" w:rsidR="004C2FBF" w:rsidRPr="00DD66D6" w:rsidRDefault="004C2FBF" w:rsidP="004C2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b/>
                <w:sz w:val="24"/>
                <w:szCs w:val="24"/>
              </w:rPr>
              <w:t>(n, %)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4EEDBC9A" w14:textId="53FEFEDA" w:rsidR="004C2FBF" w:rsidRPr="00226DDA" w:rsidRDefault="004C2FBF" w:rsidP="004C2FB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6DD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ti IFN</w:t>
            </w:r>
            <w:r w:rsidR="00226DDA" w:rsidRPr="00226DD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="00226DDA">
              <w:rPr>
                <w:rFonts w:ascii="Calibri" w:hAnsi="Calibri" w:cs="Calibri"/>
                <w:b/>
                <w:sz w:val="24"/>
                <w:szCs w:val="24"/>
              </w:rPr>
              <w:t>γ</w:t>
            </w:r>
            <w:r w:rsidRPr="00226DD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responders (n, %)</w:t>
            </w:r>
          </w:p>
        </w:tc>
      </w:tr>
      <w:tr w:rsidR="004C2FBF" w:rsidRPr="00DD66D6" w14:paraId="58D9DC20" w14:textId="116951C4" w:rsidTr="009D0A60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52FA6B42" w14:textId="2EC83515" w:rsidR="004C2FBF" w:rsidRPr="00DD66D6" w:rsidRDefault="004C2FBF" w:rsidP="004C2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D66D6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  <w:t>Subgroup</w:t>
            </w:r>
            <w:proofErr w:type="spellEnd"/>
            <w:r w:rsidRPr="00DD66D6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  <w:t xml:space="preserve"> 4 - </w:t>
            </w:r>
            <w:proofErr w:type="spellStart"/>
            <w:r w:rsidRPr="00DD66D6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  <w:t>Neurological</w:t>
            </w:r>
            <w:proofErr w:type="spellEnd"/>
            <w:r w:rsidRPr="00DD66D6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  <w:t xml:space="preserve"> </w:t>
            </w:r>
            <w:proofErr w:type="spellStart"/>
            <w:r w:rsidRPr="00DD66D6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  <w:t>disease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BF1B1B8" w14:textId="51A929FD" w:rsidR="004C2FBF" w:rsidRPr="00DD66D6" w:rsidRDefault="004C2FBF" w:rsidP="004C2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  <w:t>58/82 (70.7%)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323BCB84" w14:textId="63C0029D" w:rsidR="004C2FBF" w:rsidRPr="00DD66D6" w:rsidRDefault="004C2FBF" w:rsidP="004C2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2.9 (1.7-1457.8)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3AFB618B" w14:textId="3EAD1C9D" w:rsidR="004C2FBF" w:rsidRPr="00DD66D6" w:rsidRDefault="004C2FBF" w:rsidP="004C2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2.4)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10727C4F" w14:textId="1C5A3166" w:rsidR="004C2FBF" w:rsidRPr="00DD66D6" w:rsidRDefault="004C2FBF" w:rsidP="004C2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 (</w:t>
            </w:r>
            <w:r w:rsidR="003621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.0)</w:t>
            </w:r>
          </w:p>
        </w:tc>
      </w:tr>
      <w:tr w:rsidR="004C2FBF" w:rsidRPr="00DD66D6" w14:paraId="094AED9E" w14:textId="1317ADB5" w:rsidTr="009D0A60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38DE8E2B" w14:textId="61BCB410" w:rsidR="004C2FBF" w:rsidRPr="00DD66D6" w:rsidRDefault="004C2FBF" w:rsidP="004C2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>Subgroup 4a - Multiple sclerosis with relapsing-remitting MS on Ocrelizuma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D00D998" w14:textId="1F54ABE5" w:rsidR="004C2FBF" w:rsidRPr="00DD66D6" w:rsidRDefault="004C2FBF" w:rsidP="004C2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kern w:val="24"/>
                <w:sz w:val="24"/>
                <w:szCs w:val="24"/>
              </w:rPr>
              <w:t>8/21 (38.1%)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34A86B1F" w14:textId="49C91976" w:rsidR="004C2FBF" w:rsidRPr="00DD66D6" w:rsidRDefault="004C2FBF" w:rsidP="004C2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 (0.1-61.7)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3C224201" w14:textId="15748325" w:rsidR="004C2FBF" w:rsidRPr="00DD66D6" w:rsidRDefault="004C2FBF" w:rsidP="004C2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4.8)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0E6FA56A" w14:textId="688C4DBA" w:rsidR="004C2FBF" w:rsidRPr="00DD66D6" w:rsidRDefault="004C2FBF" w:rsidP="004C2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 (90.5)</w:t>
            </w:r>
          </w:p>
        </w:tc>
      </w:tr>
      <w:tr w:rsidR="004C2FBF" w:rsidRPr="00DD66D6" w14:paraId="47BFDEDD" w14:textId="6C2990DF" w:rsidTr="009D0A60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1A8A844B" w14:textId="0E53411E" w:rsidR="004C2FBF" w:rsidRPr="00DD66D6" w:rsidRDefault="004C2FBF" w:rsidP="004C2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>Subgroup 4a - Multiple sclerosis with secondary/primary progressive MS on Ocrelizuma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F01E612" w14:textId="2AF5D5F8" w:rsidR="004C2FBF" w:rsidRPr="00DD66D6" w:rsidRDefault="004C2FBF" w:rsidP="004C2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kern w:val="24"/>
                <w:sz w:val="24"/>
                <w:szCs w:val="24"/>
              </w:rPr>
              <w:t>5/12 (41.7%)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16E41C8E" w14:textId="0FB93CBC" w:rsidR="004C2FBF" w:rsidRPr="00DD66D6" w:rsidRDefault="004C2FBF" w:rsidP="004C2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 (0.2-65.1)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48282929" w14:textId="1C68995A" w:rsidR="004C2FBF" w:rsidRPr="00DD66D6" w:rsidRDefault="004C2FBF" w:rsidP="004C2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11A7B227" w14:textId="7CC91D2E" w:rsidR="004C2FBF" w:rsidRPr="00DD66D6" w:rsidRDefault="004C2FBF" w:rsidP="004C2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100.0)</w:t>
            </w:r>
          </w:p>
        </w:tc>
      </w:tr>
      <w:tr w:rsidR="004C2FBF" w:rsidRPr="00DD66D6" w14:paraId="5913BD01" w14:textId="696A2E73" w:rsidTr="009D0A60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26D59D60" w14:textId="341E5C2B" w:rsidR="004C2FBF" w:rsidRPr="00DD66D6" w:rsidRDefault="004C2FBF" w:rsidP="004C2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>Subgroup 4b - Generalized myasthenia gravi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C034496" w14:textId="0BC2A5A1" w:rsidR="004C2FBF" w:rsidRPr="00DD66D6" w:rsidRDefault="004C2FBF" w:rsidP="004C2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kern w:val="24"/>
                <w:sz w:val="24"/>
                <w:szCs w:val="24"/>
              </w:rPr>
              <w:t>45/49 (91.8%)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546B3117" w14:textId="70602DB0" w:rsidR="004C2FBF" w:rsidRPr="00DD66D6" w:rsidRDefault="004C2FBF" w:rsidP="004C2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0.3 (233.6-2003.1)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2F473046" w14:textId="333E593C" w:rsidR="004C2FBF" w:rsidRPr="00DD66D6" w:rsidRDefault="004C2FBF" w:rsidP="004C2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66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2.0)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2984D908" w14:textId="3156BD21" w:rsidR="004C2FBF" w:rsidRPr="00DD66D6" w:rsidRDefault="004C2FBF" w:rsidP="004C2F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 (85.7)</w:t>
            </w:r>
          </w:p>
        </w:tc>
      </w:tr>
    </w:tbl>
    <w:p w14:paraId="609E7119" w14:textId="7F8A8A2B" w:rsidR="004A6B23" w:rsidRDefault="004A6B2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0E39208" w14:textId="3565DA81" w:rsidR="00AE0740" w:rsidRDefault="00AE074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F7C570A" w14:textId="0023E737" w:rsidR="00AE0740" w:rsidRDefault="00AE0740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AE0740" w:rsidSect="00796D2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EB4"/>
    <w:rsid w:val="000262B3"/>
    <w:rsid w:val="001C67B9"/>
    <w:rsid w:val="00226DDA"/>
    <w:rsid w:val="00272BE2"/>
    <w:rsid w:val="002951A2"/>
    <w:rsid w:val="002C1A1F"/>
    <w:rsid w:val="002E03FF"/>
    <w:rsid w:val="0036216B"/>
    <w:rsid w:val="00434768"/>
    <w:rsid w:val="00453733"/>
    <w:rsid w:val="00466EC5"/>
    <w:rsid w:val="00493D94"/>
    <w:rsid w:val="004A6B23"/>
    <w:rsid w:val="004C2FBF"/>
    <w:rsid w:val="00555048"/>
    <w:rsid w:val="00646595"/>
    <w:rsid w:val="006B27A0"/>
    <w:rsid w:val="00796D2E"/>
    <w:rsid w:val="008059F6"/>
    <w:rsid w:val="008259C5"/>
    <w:rsid w:val="009A5297"/>
    <w:rsid w:val="009C0BC1"/>
    <w:rsid w:val="009D0A60"/>
    <w:rsid w:val="009F1B6F"/>
    <w:rsid w:val="00A42560"/>
    <w:rsid w:val="00A847A8"/>
    <w:rsid w:val="00AE0740"/>
    <w:rsid w:val="00AE51C7"/>
    <w:rsid w:val="00CF0C91"/>
    <w:rsid w:val="00D01903"/>
    <w:rsid w:val="00DD66D6"/>
    <w:rsid w:val="00E02424"/>
    <w:rsid w:val="00E02EB4"/>
    <w:rsid w:val="00E10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9A6D57"/>
  <w15:chartTrackingRefBased/>
  <w15:docId w15:val="{951D7D03-DBB3-40E6-9AE8-D251F28AE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02E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e"/>
    <w:rsid w:val="005550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NormaleWeb">
    <w:name w:val="Normal (Web)"/>
    <w:basedOn w:val="Normale"/>
    <w:uiPriority w:val="99"/>
    <w:semiHidden/>
    <w:unhideWhenUsed/>
    <w:rsid w:val="00272B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60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88</Words>
  <Characters>2786</Characters>
  <Application>Microsoft Office Word</Application>
  <DocSecurity>0</DocSecurity>
  <Lines>23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NARELLI DIANA</dc:creator>
  <cp:keywords/>
  <dc:description/>
  <cp:lastModifiedBy>Chiara Agrati</cp:lastModifiedBy>
  <cp:revision>3</cp:revision>
  <dcterms:created xsi:type="dcterms:W3CDTF">2021-12-27T08:47:00Z</dcterms:created>
  <dcterms:modified xsi:type="dcterms:W3CDTF">2021-12-27T08:48:00Z</dcterms:modified>
</cp:coreProperties>
</file>